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BF893" w14:textId="77777777" w:rsidR="00E60997" w:rsidRDefault="00E60997" w:rsidP="00E60997">
      <w:pPr>
        <w:jc w:val="both"/>
        <w:rPr>
          <w:rFonts w:ascii="Times New Roman" w:eastAsia="Times New Roman" w:hAnsi="Times New Roman"/>
          <w:lang w:val="en-US"/>
        </w:rPr>
      </w:pPr>
      <w:r w:rsidRPr="00AA5D8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.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AA5D85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C7586D">
        <w:rPr>
          <w:rFonts w:ascii="Times New Roman" w:hAnsi="Times New Roman" w:cs="Times New Roman"/>
          <w:sz w:val="22"/>
          <w:szCs w:val="22"/>
          <w:lang w:val="en-US"/>
        </w:rPr>
        <w:t>Stratified analysis comparing patients managed entirely at the study center during the preoperative period with those referred after prior cerebrospinal fluid (CSF) diversion performed at outside institutions.</w:t>
      </w:r>
      <w:r w:rsidRPr="00EE2CC6">
        <w:rPr>
          <w:rFonts w:ascii="Times New Roman" w:eastAsia="Times New Roman" w:hAnsi="Times New Roman"/>
          <w:lang w:val="en-US"/>
        </w:rPr>
        <w:t> </w:t>
      </w:r>
    </w:p>
    <w:p w14:paraId="758C0214" w14:textId="77777777" w:rsidR="00E60997" w:rsidRDefault="00E60997" w:rsidP="00E60997">
      <w:pPr>
        <w:jc w:val="both"/>
        <w:rPr>
          <w:rFonts w:ascii="Times New Roman" w:eastAsia="Times New Roman" w:hAnsi="Times New Roman"/>
          <w:lang w:val="en-US"/>
        </w:rPr>
      </w:pPr>
    </w:p>
    <w:tbl>
      <w:tblPr>
        <w:tblStyle w:val="Tabelacomgrade"/>
        <w:tblW w:w="6859" w:type="dxa"/>
        <w:jc w:val="center"/>
        <w:tblBorders>
          <w:top w:val="none" w:sz="0" w:space="0" w:color="auto"/>
          <w:left w:val="none" w:sz="0" w:space="0" w:color="auto"/>
          <w:bottom w:val="single" w:sz="12" w:space="0" w:color="CACBCA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510"/>
        <w:gridCol w:w="1230"/>
      </w:tblGrid>
      <w:tr w:rsidR="00E60997" w:rsidRPr="00AA5D85" w14:paraId="0DC60202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738C1F0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51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774D3A6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. of patients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7E881BD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60997" w:rsidRPr="00AA5D85" w14:paraId="7F3A0F86" w14:textId="77777777" w:rsidTr="003E7AFE">
        <w:trPr>
          <w:trHeight w:val="20"/>
          <w:jc w:val="center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047D21C" w14:textId="77777777" w:rsidR="00E60997" w:rsidRPr="00AA5D85" w:rsidRDefault="00E60997" w:rsidP="003E7A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E54254E" w14:textId="77777777" w:rsidR="00E60997" w:rsidRPr="00295EE0" w:rsidRDefault="00E60997" w:rsidP="003E7A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95EE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SF diversion procedure at the study center (%)</w:t>
            </w:r>
          </w:p>
          <w:p w14:paraId="5D2816D3" w14:textId="77777777" w:rsidR="00E60997" w:rsidRPr="00295EE0" w:rsidRDefault="00E60997" w:rsidP="003E7A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95EE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[Mean </w:t>
            </w:r>
            <w:r w:rsidRPr="00AA5D8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sym w:font="Symbol" w:char="F0B1"/>
            </w:r>
            <w:r w:rsidRPr="00295EE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SD]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66007DAF" w14:textId="77777777" w:rsidR="00E60997" w:rsidRPr="00295EE0" w:rsidRDefault="00E60997" w:rsidP="003E7A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3BE28508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Univariate p value</w:t>
            </w:r>
          </w:p>
          <w:p w14:paraId="7C16514E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E60997" w:rsidRPr="00AA5D85" w14:paraId="5DB4EA1F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17280FC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2510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50CB46BF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165E953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E60997" w:rsidRPr="00AA5D85" w14:paraId="0E733E6F" w14:textId="77777777" w:rsidTr="003E7AFE">
        <w:trPr>
          <w:trHeight w:val="20"/>
          <w:jc w:val="center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086805B" w14:textId="77777777" w:rsidR="00E60997" w:rsidRPr="00AA5D85" w:rsidRDefault="00E60997" w:rsidP="003E7AFE">
            <w:pPr>
              <w:ind w:firstLine="171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A5D85">
              <w:rPr>
                <w:rFonts w:ascii="Times New Roman" w:hAnsi="Times New Roman" w:cs="Times New Roman"/>
                <w:i/>
                <w:iCs/>
              </w:rPr>
              <w:t>0.19-6.95</w:t>
            </w:r>
          </w:p>
          <w:p w14:paraId="42F6D569" w14:textId="77777777" w:rsidR="00E60997" w:rsidRPr="00AA5D85" w:rsidRDefault="00E60997" w:rsidP="003E7AFE">
            <w:pPr>
              <w:ind w:firstLine="17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7.10-18.83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265F963" w14:textId="77777777" w:rsidR="00E60997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 (54.2%)</w:t>
            </w:r>
          </w:p>
          <w:p w14:paraId="6D1CFA8B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(58.8%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BC48D73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391A">
              <w:rPr>
                <w:rFonts w:ascii="Times New Roman" w:hAnsi="Times New Roman" w:cs="Times New Roman"/>
                <w:color w:val="000000" w:themeColor="text1"/>
                <w:lang w:val="en-US"/>
              </w:rPr>
              <w:t>0.77</w:t>
            </w:r>
          </w:p>
        </w:tc>
      </w:tr>
      <w:tr w:rsidR="00E60997" w:rsidRPr="00AA5D85" w14:paraId="2C2637DD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62EF100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color w:val="000000" w:themeColor="text1"/>
                <w:lang w:val="en-US"/>
              </w:rPr>
              <w:t>Symptoms onset to diagnosis</w:t>
            </w:r>
          </w:p>
        </w:tc>
        <w:tc>
          <w:tcPr>
            <w:tcW w:w="2510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1E0948D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FAF88F7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</w:tr>
      <w:tr w:rsidR="00E60997" w:rsidRPr="00AA5D85" w14:paraId="67BD53AA" w14:textId="77777777" w:rsidTr="003E7AFE">
        <w:trPr>
          <w:trHeight w:val="20"/>
          <w:jc w:val="center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139D261" w14:textId="77777777" w:rsidR="00E60997" w:rsidRPr="00AA5D85" w:rsidRDefault="00E60997" w:rsidP="003E7AFE">
            <w:pPr>
              <w:ind w:firstLine="171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0-57 days</w:t>
            </w:r>
          </w:p>
          <w:p w14:paraId="3248BCD0" w14:textId="77777777" w:rsidR="00E60997" w:rsidRPr="00AA5D85" w:rsidRDefault="00E60997" w:rsidP="003E7AFE">
            <w:pPr>
              <w:ind w:firstLine="171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&gt;58 days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B804EC8" w14:textId="77777777" w:rsidR="00E60997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 (51.9%)</w:t>
            </w:r>
          </w:p>
          <w:p w14:paraId="745B129D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64.3%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4E60792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E60997" w:rsidRPr="00AA5D85" w14:paraId="0132AE4A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53F829D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color w:val="000000" w:themeColor="text1"/>
                <w:lang w:val="en-US"/>
              </w:rPr>
              <w:t>Signs and Symptoms</w:t>
            </w:r>
          </w:p>
        </w:tc>
        <w:tc>
          <w:tcPr>
            <w:tcW w:w="2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082A36A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C4064E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0997" w:rsidRPr="00AA5D85" w14:paraId="6DC0F5E0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054F918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 Nausea/vomiting</w:t>
            </w:r>
          </w:p>
        </w:tc>
        <w:tc>
          <w:tcPr>
            <w:tcW w:w="2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6E4C7A4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1CBAD37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E60997" w:rsidRPr="00AA5D85" w14:paraId="05896680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EA5813C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 Headache </w:t>
            </w:r>
          </w:p>
        </w:tc>
        <w:tc>
          <w:tcPr>
            <w:tcW w:w="2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E5B976A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2.1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ACC9553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E60997" w:rsidRPr="00AA5D85" w14:paraId="109E76EE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32DEBB5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 Consciousness alteration</w:t>
            </w:r>
          </w:p>
        </w:tc>
        <w:tc>
          <w:tcPr>
            <w:tcW w:w="2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3B842DE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EE9F666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E60997" w:rsidRPr="00AA5D85" w14:paraId="0D27C895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A455411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 Increased head circumference</w:t>
            </w:r>
          </w:p>
        </w:tc>
        <w:tc>
          <w:tcPr>
            <w:tcW w:w="2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0B6CE37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>0%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011FD1B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E60997" w:rsidRPr="00AA5D85" w14:paraId="00D4A956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A46B274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 Seizures</w:t>
            </w:r>
          </w:p>
        </w:tc>
        <w:tc>
          <w:tcPr>
            <w:tcW w:w="2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538DA12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8.6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112946B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E60997" w:rsidRPr="00AA5D85" w14:paraId="087BC15C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710142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5D85">
              <w:rPr>
                <w:rFonts w:ascii="Times New Roman" w:hAnsi="Times New Roman" w:cs="Times New Roman"/>
                <w:color w:val="000000" w:themeColor="text1"/>
              </w:rPr>
              <w:t>Tumor volume</w:t>
            </w:r>
          </w:p>
        </w:tc>
        <w:tc>
          <w:tcPr>
            <w:tcW w:w="25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4A49F1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D85">
              <w:rPr>
                <w:rFonts w:ascii="Times New Roman" w:hAnsi="Times New Roman" w:cs="Times New Roman"/>
                <w:color w:val="000000" w:themeColor="text1"/>
              </w:rPr>
              <w:t>[3.</w:t>
            </w: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 xml:space="preserve"> ± 1.2]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6003AFCA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E60997" w:rsidRPr="00AA5D85" w14:paraId="488FAEC5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EB5AC42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5D85">
              <w:rPr>
                <w:rFonts w:ascii="Times New Roman" w:hAnsi="Times New Roman" w:cs="Times New Roman"/>
                <w:color w:val="000000" w:themeColor="text1"/>
              </w:rPr>
              <w:t>Tumor location</w:t>
            </w:r>
          </w:p>
        </w:tc>
        <w:tc>
          <w:tcPr>
            <w:tcW w:w="25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A9E1E8A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F0687AC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0997" w:rsidRPr="00AA5D85" w14:paraId="3854456F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309AE0" w14:textId="77777777" w:rsidR="00E60997" w:rsidRPr="00AA5D85" w:rsidRDefault="00E60997" w:rsidP="003E7AFE">
            <w:pPr>
              <w:ind w:firstLine="171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erebellar vermis</w:t>
            </w:r>
          </w:p>
        </w:tc>
        <w:tc>
          <w:tcPr>
            <w:tcW w:w="25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B25F04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2.7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F3D58D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E60997" w:rsidRPr="00AA5D85" w14:paraId="467FD653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F88A8B" w14:textId="77777777" w:rsidR="00E60997" w:rsidRPr="00AA5D85" w:rsidRDefault="00E60997" w:rsidP="003E7AFE">
            <w:pPr>
              <w:ind w:firstLine="171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ourth ventricle</w:t>
            </w:r>
          </w:p>
        </w:tc>
        <w:tc>
          <w:tcPr>
            <w:tcW w:w="25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E7BA75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E8EAAE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E60997" w:rsidRPr="00AA5D85" w14:paraId="3CBF138B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14E0213" w14:textId="77777777" w:rsidR="00E60997" w:rsidRPr="00AA5D85" w:rsidRDefault="00E60997" w:rsidP="003E7AFE">
            <w:pPr>
              <w:ind w:firstLine="171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A5D8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Quadrigeminal cistern</w:t>
            </w: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B2572A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7.5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CC6ABF2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E60997" w:rsidRPr="00AA5D85" w14:paraId="7CF7DA50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095D90EB" w14:textId="77777777" w:rsidR="00E60997" w:rsidRDefault="00E60997" w:rsidP="003E7AF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hunt-related complications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58D3D8B" w14:textId="77777777" w:rsidR="00E60997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 (50%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767EE3D8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E60997" w:rsidRPr="00AA5D85" w14:paraId="15A8D718" w14:textId="77777777" w:rsidTr="003E7AFE">
        <w:trPr>
          <w:trHeight w:val="2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4B7F3136" w14:textId="77777777" w:rsidR="00E60997" w:rsidRPr="00AA5D85" w:rsidRDefault="00E60997" w:rsidP="003E7AFE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SF infection</w:t>
            </w:r>
            <w:r w:rsidRPr="00AA5D8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98FD216" w14:textId="77777777" w:rsidR="00E60997" w:rsidRPr="00AA5D85" w:rsidRDefault="00E60997" w:rsidP="003E7A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50%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4D7B7E4B" w14:textId="77777777" w:rsidR="00E60997" w:rsidRPr="0057391A" w:rsidRDefault="00E60997" w:rsidP="003E7A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391A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</w:tbl>
    <w:p w14:paraId="09507104" w14:textId="77777777" w:rsidR="00E60997" w:rsidRPr="00C7586D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E0C49E4" w14:textId="77777777" w:rsidR="00E60997" w:rsidRPr="00AA5D85" w:rsidRDefault="00E60997" w:rsidP="00E6099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A5D85">
        <w:rPr>
          <w:rFonts w:ascii="Times New Roman" w:hAnsi="Times New Roman" w:cs="Times New Roman"/>
          <w:sz w:val="22"/>
          <w:szCs w:val="22"/>
          <w:lang w:val="en-US"/>
        </w:rPr>
        <w:t>SD: standard deviation.</w:t>
      </w:r>
    </w:p>
    <w:p w14:paraId="687BACCE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BA15A23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80BE1DC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AE4732F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923D01A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DF3635D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D37D289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1948CE4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AEDC65E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EDFDF2F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D820283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FA73FEC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E4BFC9A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4267ECF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3DB7D07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658475E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3B6A21D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075F885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8CBD2D2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E638738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B4773BE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F30185E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323878B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513BE95" w14:textId="77777777" w:rsidR="00E60997" w:rsidRDefault="00E60997" w:rsidP="00E6099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E60997" w:rsidSect="00D31D9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997"/>
    <w:rsid w:val="001755B7"/>
    <w:rsid w:val="00C87A52"/>
    <w:rsid w:val="00D31D90"/>
    <w:rsid w:val="00DB1B5B"/>
    <w:rsid w:val="00E60997"/>
    <w:rsid w:val="00F64698"/>
    <w:rsid w:val="00FB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F28D9"/>
  <w15:chartTrackingRefBased/>
  <w15:docId w15:val="{808188BD-520E-3846-8DE8-782B59EC5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997"/>
  </w:style>
  <w:style w:type="paragraph" w:styleId="Ttulo1">
    <w:name w:val="heading 1"/>
    <w:basedOn w:val="Normal"/>
    <w:next w:val="Normal"/>
    <w:link w:val="Ttulo1Char"/>
    <w:uiPriority w:val="9"/>
    <w:qFormat/>
    <w:rsid w:val="00E60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60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609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60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609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609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609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609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609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60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60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60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6099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6099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6099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6099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6099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6099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609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60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609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60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609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6099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6099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6099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60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6099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6099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E60997"/>
    <w:pPr>
      <w:suppressAutoHyphens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799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iton Formentin</dc:creator>
  <cp:keywords/>
  <dc:description/>
  <cp:lastModifiedBy>Cleiton Formentin</cp:lastModifiedBy>
  <cp:revision>2</cp:revision>
  <dcterms:created xsi:type="dcterms:W3CDTF">2026-01-14T18:09:00Z</dcterms:created>
  <dcterms:modified xsi:type="dcterms:W3CDTF">2026-01-14T18:16:00Z</dcterms:modified>
</cp:coreProperties>
</file>